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5B0BB" w14:textId="77777777" w:rsidR="00690663" w:rsidRDefault="00690663" w:rsidP="00690663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pplemental Key-Phrase Search</w:t>
      </w:r>
    </w:p>
    <w:p w14:paraId="1519C25D" w14:textId="2936696A" w:rsidR="00690663" w:rsidRDefault="00690663" w:rsidP="0069066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>In light of the low sensitivity of the random forest classifier, we searched remaining non-</w:t>
      </w:r>
      <w:r>
        <w:rPr>
          <w:rFonts w:ascii="Arial" w:hAnsi="Arial" w:cs="Arial"/>
          <w:sz w:val="18"/>
          <w:szCs w:val="18"/>
        </w:rPr>
        <w:t xml:space="preserve">DCAS </w:t>
      </w:r>
      <w:r>
        <w:rPr>
          <w:rFonts w:ascii="Arial" w:hAnsi="Arial" w:cs="Arial"/>
          <w:sz w:val="18"/>
          <w:szCs w:val="18"/>
        </w:rPr>
        <w:t xml:space="preserve">cases for additional driving cessation associated suicides. The following key-phrase searches were used. </w:t>
      </w:r>
    </w:p>
    <w:p w14:paraId="184227C1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</w:p>
    <w:p w14:paraId="031B38F4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give up keys</w:t>
      </w:r>
    </w:p>
    <w:p w14:paraId="0E4EF966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give up vehicle</w:t>
      </w:r>
    </w:p>
    <w:p w14:paraId="4FBC8AB0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give up car</w:t>
      </w:r>
    </w:p>
    <w:p w14:paraId="22A60E1F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away keys</w:t>
      </w:r>
    </w:p>
    <w:p w14:paraId="2D555639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proofErr w:type="spellStart"/>
      <w:r w:rsidRPr="00EE31AD">
        <w:rPr>
          <w:rFonts w:ascii="Arial" w:hAnsi="Arial" w:cs="Arial"/>
          <w:sz w:val="18"/>
          <w:szCs w:val="18"/>
        </w:rPr>
        <w:t>privil</w:t>
      </w:r>
      <w:proofErr w:type="spellEnd"/>
    </w:p>
    <w:p w14:paraId="7EC02E6A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away his keys</w:t>
      </w:r>
    </w:p>
    <w:p w14:paraId="586C17C9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away her keys</w:t>
      </w:r>
    </w:p>
    <w:p w14:paraId="4A1FD53D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unable to drive</w:t>
      </w:r>
    </w:p>
    <w:p w14:paraId="663755F2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quit driving</w:t>
      </w:r>
    </w:p>
    <w:p w14:paraId="48DCACDC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stopped driving</w:t>
      </w:r>
    </w:p>
    <w:p w14:paraId="5CF7C656" w14:textId="2880CB74" w:rsidR="00690663" w:rsidRDefault="00690663" w:rsidP="0069066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</w:t>
      </w:r>
      <w:r w:rsidRPr="00EE31AD">
        <w:rPr>
          <w:rFonts w:ascii="Arial" w:hAnsi="Arial" w:cs="Arial"/>
          <w:sz w:val="18"/>
          <w:szCs w:val="18"/>
        </w:rPr>
        <w:t>top driving</w:t>
      </w:r>
    </w:p>
    <w:p w14:paraId="356F52AE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couldn't drive</w:t>
      </w:r>
    </w:p>
    <w:p w14:paraId="7F9E6039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proofErr w:type="spellStart"/>
      <w:r w:rsidRPr="00EE31AD">
        <w:rPr>
          <w:rFonts w:ascii="Arial" w:hAnsi="Arial" w:cs="Arial"/>
          <w:sz w:val="18"/>
          <w:szCs w:val="18"/>
        </w:rPr>
        <w:t>dmv</w:t>
      </w:r>
      <w:proofErr w:type="spellEnd"/>
    </w:p>
    <w:p w14:paraId="2F2E0369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couldn't drive</w:t>
      </w:r>
    </w:p>
    <w:p w14:paraId="4B6AB8CC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cannot drive</w:t>
      </w:r>
      <w:bookmarkStart w:id="0" w:name="_GoBack"/>
      <w:bookmarkEnd w:id="0"/>
    </w:p>
    <w:p w14:paraId="52BFAAC9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Department of Motor</w:t>
      </w:r>
      <w:r>
        <w:rPr>
          <w:rFonts w:ascii="Arial" w:hAnsi="Arial" w:cs="Arial"/>
          <w:sz w:val="18"/>
          <w:szCs w:val="18"/>
        </w:rPr>
        <w:t>,</w:t>
      </w:r>
    </w:p>
    <w:p w14:paraId="34FBF433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proofErr w:type="spellStart"/>
      <w:r w:rsidRPr="00EE31AD">
        <w:rPr>
          <w:rFonts w:ascii="Arial" w:hAnsi="Arial" w:cs="Arial"/>
          <w:sz w:val="18"/>
          <w:szCs w:val="18"/>
        </w:rPr>
        <w:t>onger</w:t>
      </w:r>
      <w:proofErr w:type="spellEnd"/>
      <w:r w:rsidRPr="00EE31AD">
        <w:rPr>
          <w:rFonts w:ascii="Arial" w:hAnsi="Arial" w:cs="Arial"/>
          <w:sz w:val="18"/>
          <w:szCs w:val="18"/>
        </w:rPr>
        <w:t xml:space="preserve"> drive</w:t>
      </w:r>
    </w:p>
    <w:p w14:paraId="3CB519C5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ability to drive</w:t>
      </w:r>
    </w:p>
    <w:p w14:paraId="01929029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</w:t>
      </w:r>
      <w:r w:rsidRPr="00EE31AD">
        <w:rPr>
          <w:rFonts w:ascii="Arial" w:hAnsi="Arial" w:cs="Arial"/>
          <w:sz w:val="18"/>
          <w:szCs w:val="18"/>
        </w:rPr>
        <w:t>llowed to drive</w:t>
      </w:r>
    </w:p>
    <w:p w14:paraId="25187123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f</w:t>
      </w:r>
      <w:r w:rsidRPr="00EE31AD">
        <w:rPr>
          <w:rFonts w:ascii="Arial" w:hAnsi="Arial" w:cs="Arial"/>
          <w:sz w:val="18"/>
          <w:szCs w:val="18"/>
        </w:rPr>
        <w:t>or transportation</w:t>
      </w:r>
    </w:p>
    <w:p w14:paraId="5D2661CA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proofErr w:type="spellStart"/>
      <w:r w:rsidRPr="00EE31AD">
        <w:rPr>
          <w:rFonts w:ascii="Arial" w:hAnsi="Arial" w:cs="Arial"/>
          <w:sz w:val="18"/>
          <w:szCs w:val="18"/>
        </w:rPr>
        <w:t>revoke</w:t>
      </w:r>
    </w:p>
    <w:p w14:paraId="6ADE99C4" w14:textId="78BDD72E" w:rsidR="00690663" w:rsidRDefault="00690663" w:rsidP="00690663">
      <w:pPr>
        <w:rPr>
          <w:rFonts w:ascii="Arial" w:hAnsi="Arial" w:cs="Arial"/>
          <w:sz w:val="18"/>
          <w:szCs w:val="18"/>
        </w:rPr>
      </w:pPr>
      <w:proofErr w:type="spellEnd"/>
      <w:r w:rsidRPr="00EE31AD">
        <w:rPr>
          <w:rFonts w:ascii="Arial" w:hAnsi="Arial" w:cs="Arial"/>
          <w:sz w:val="18"/>
          <w:szCs w:val="18"/>
        </w:rPr>
        <w:t>impounded</w:t>
      </w:r>
    </w:p>
    <w:p w14:paraId="7A494FC9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l</w:t>
      </w:r>
      <w:r w:rsidRPr="00EE31AD">
        <w:rPr>
          <w:rFonts w:ascii="Arial" w:hAnsi="Arial" w:cs="Arial"/>
          <w:sz w:val="18"/>
          <w:szCs w:val="18"/>
        </w:rPr>
        <w:t>ost his car</w:t>
      </w:r>
    </w:p>
    <w:p w14:paraId="390C65B0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hidden keys</w:t>
      </w:r>
    </w:p>
    <w:p w14:paraId="76054858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taken his car</w:t>
      </w:r>
    </w:p>
    <w:p w14:paraId="66BEF96A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taken her car</w:t>
      </w:r>
    </w:p>
    <w:p w14:paraId="03291A5A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transportation</w:t>
      </w:r>
    </w:p>
    <w:p w14:paraId="7785D757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not drive</w:t>
      </w:r>
    </w:p>
    <w:p w14:paraId="61E78999" w14:textId="0A9692F2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able to drive</w:t>
      </w:r>
    </w:p>
    <w:p w14:paraId="7BE597F8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vehicle administration</w:t>
      </w:r>
    </w:p>
    <w:p w14:paraId="31F5AA72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a driver</w:t>
      </w:r>
    </w:p>
    <w:p w14:paraId="08E17E0A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license</w:t>
      </w:r>
    </w:p>
    <w:p w14:paraId="3CD49B72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proofErr w:type="spellStart"/>
      <w:r w:rsidRPr="00EE31AD">
        <w:rPr>
          <w:rFonts w:ascii="Arial" w:hAnsi="Arial" w:cs="Arial"/>
          <w:sz w:val="18"/>
          <w:szCs w:val="18"/>
        </w:rPr>
        <w:t>privel</w:t>
      </w:r>
      <w:proofErr w:type="spellEnd"/>
    </w:p>
    <w:p w14:paraId="37CD300B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doesn't drive</w:t>
      </w:r>
    </w:p>
    <w:p w14:paraId="2E0559DF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want to drive</w:t>
      </w:r>
    </w:p>
    <w:p w14:paraId="7F17E5D4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wanted to drive</w:t>
      </w:r>
    </w:p>
    <w:p w14:paraId="033CC65C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homebound</w:t>
      </w:r>
      <w:r>
        <w:rPr>
          <w:rFonts w:ascii="Arial" w:hAnsi="Arial" w:cs="Arial"/>
          <w:sz w:val="18"/>
          <w:szCs w:val="18"/>
        </w:rPr>
        <w:t>,</w:t>
      </w:r>
    </w:p>
    <w:p w14:paraId="4013CA68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could drive</w:t>
      </w:r>
    </w:p>
    <w:p w14:paraId="4B393DF8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would drive</w:t>
      </w:r>
    </w:p>
    <w:p w14:paraId="7A942F1F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up keys</w:t>
      </w:r>
    </w:p>
    <w:p w14:paraId="7AFA4D65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away key</w:t>
      </w:r>
    </w:p>
    <w:p w14:paraId="5B05A64A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 xml:space="preserve">give </w:t>
      </w:r>
      <w:proofErr w:type="spellStart"/>
      <w:r w:rsidRPr="00EE31AD">
        <w:rPr>
          <w:rFonts w:ascii="Arial" w:hAnsi="Arial" w:cs="Arial"/>
          <w:sz w:val="18"/>
          <w:szCs w:val="18"/>
        </w:rPr>
        <w:t>up</w:t>
      </w:r>
    </w:p>
    <w:p w14:paraId="530CA88B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proofErr w:type="spellEnd"/>
      <w:r>
        <w:rPr>
          <w:rFonts w:ascii="Arial" w:hAnsi="Arial" w:cs="Arial"/>
          <w:sz w:val="18"/>
          <w:szCs w:val="18"/>
        </w:rPr>
        <w:t>u</w:t>
      </w:r>
      <w:r w:rsidRPr="00EE31AD">
        <w:rPr>
          <w:rFonts w:ascii="Arial" w:hAnsi="Arial" w:cs="Arial"/>
          <w:sz w:val="18"/>
          <w:szCs w:val="18"/>
        </w:rPr>
        <w:t>p his car</w:t>
      </w:r>
    </w:p>
    <w:p w14:paraId="1464AA62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up his keys</w:t>
      </w:r>
    </w:p>
    <w:p w14:paraId="7E0AF22D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up her car</w:t>
      </w:r>
    </w:p>
    <w:p w14:paraId="1D87A63E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up her keys</w:t>
      </w:r>
    </w:p>
    <w:p w14:paraId="1DFD2324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 w:rsidRPr="00EE31AD">
        <w:rPr>
          <w:rFonts w:ascii="Arial" w:hAnsi="Arial" w:cs="Arial"/>
          <w:sz w:val="18"/>
          <w:szCs w:val="18"/>
        </w:rPr>
        <w:t>taken his keys</w:t>
      </w:r>
    </w:p>
    <w:p w14:paraId="7E85D69B" w14:textId="77777777" w:rsidR="00690663" w:rsidRDefault="00690663" w:rsidP="0069066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</w:t>
      </w:r>
      <w:r w:rsidRPr="00EE31AD">
        <w:rPr>
          <w:rFonts w:ascii="Arial" w:hAnsi="Arial" w:cs="Arial"/>
          <w:sz w:val="18"/>
          <w:szCs w:val="18"/>
        </w:rPr>
        <w:t>aken his car</w:t>
      </w:r>
    </w:p>
    <w:p w14:paraId="309C0CF2" w14:textId="54774458" w:rsidR="004B17F2" w:rsidRDefault="00690663" w:rsidP="00690663">
      <w:r w:rsidRPr="00EE31AD">
        <w:rPr>
          <w:rFonts w:ascii="Arial" w:hAnsi="Arial" w:cs="Arial"/>
          <w:sz w:val="18"/>
          <w:szCs w:val="18"/>
        </w:rPr>
        <w:t>taken</w:t>
      </w:r>
    </w:p>
    <w:sectPr w:rsidR="004B17F2" w:rsidSect="009020B7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663"/>
    <w:rsid w:val="0021559D"/>
    <w:rsid w:val="004A0A3B"/>
    <w:rsid w:val="005A1552"/>
    <w:rsid w:val="006340C7"/>
    <w:rsid w:val="00690663"/>
    <w:rsid w:val="00782EA8"/>
    <w:rsid w:val="007C1805"/>
    <w:rsid w:val="009020B7"/>
    <w:rsid w:val="0096096C"/>
    <w:rsid w:val="009A77C0"/>
    <w:rsid w:val="00CD3ABA"/>
    <w:rsid w:val="00D127DA"/>
    <w:rsid w:val="00D51EE2"/>
    <w:rsid w:val="00F76C5F"/>
    <w:rsid w:val="00FB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33763"/>
  <w14:defaultImageDpi w14:val="32767"/>
  <w15:chartTrackingRefBased/>
  <w15:docId w15:val="{A24C7EEC-11E4-E64A-8AFC-382940702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06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ro Ko</dc:creator>
  <cp:keywords/>
  <dc:description/>
  <cp:lastModifiedBy>Tomohiro Ko</cp:lastModifiedBy>
  <cp:revision>1</cp:revision>
  <dcterms:created xsi:type="dcterms:W3CDTF">2021-04-01T07:38:00Z</dcterms:created>
  <dcterms:modified xsi:type="dcterms:W3CDTF">2021-04-01T07:41:00Z</dcterms:modified>
</cp:coreProperties>
</file>